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233" w:rsidRPr="009C4966" w:rsidRDefault="00303233" w:rsidP="00303233">
      <w:pPr>
        <w:rPr>
          <w:rFonts w:eastAsia="Times"/>
          <w:color w:val="000000" w:themeColor="text1"/>
        </w:rPr>
      </w:pPr>
    </w:p>
    <w:p w:rsidR="00303233" w:rsidRPr="009C4966" w:rsidRDefault="00303233" w:rsidP="00303233">
      <w:pPr>
        <w:rPr>
          <w:rFonts w:eastAsia="Times"/>
          <w:color w:val="000000" w:themeColor="text1"/>
        </w:rPr>
      </w:pPr>
      <w:bookmarkStart w:id="0" w:name="_GoBack"/>
      <w:r w:rsidRPr="008F7791">
        <w:rPr>
          <w:rFonts w:eastAsia="Times"/>
          <w:b/>
          <w:color w:val="000000" w:themeColor="text1"/>
        </w:rPr>
        <w:t>Table S2</w:t>
      </w:r>
      <w:bookmarkEnd w:id="0"/>
      <w:r w:rsidRPr="009C4966">
        <w:rPr>
          <w:rFonts w:eastAsia="Times"/>
          <w:color w:val="000000" w:themeColor="text1"/>
        </w:rPr>
        <w:t xml:space="preserve">:  </w:t>
      </w:r>
      <w:proofErr w:type="spellStart"/>
      <w:r w:rsidRPr="009C4966">
        <w:rPr>
          <w:rFonts w:eastAsia="Times"/>
          <w:color w:val="000000" w:themeColor="text1"/>
        </w:rPr>
        <w:t>PheWAS</w:t>
      </w:r>
      <w:proofErr w:type="spellEnd"/>
      <w:r w:rsidRPr="009C4966">
        <w:rPr>
          <w:rFonts w:eastAsia="Times"/>
          <w:color w:val="000000" w:themeColor="text1"/>
        </w:rPr>
        <w:t xml:space="preserve"> results for the rs911119 at the </w:t>
      </w:r>
      <w:r w:rsidRPr="009C4966">
        <w:rPr>
          <w:rFonts w:eastAsia="Times"/>
          <w:i/>
          <w:color w:val="000000" w:themeColor="text1"/>
        </w:rPr>
        <w:t>CST3</w:t>
      </w:r>
      <w:r w:rsidRPr="009C4966">
        <w:rPr>
          <w:rFonts w:eastAsia="Times"/>
          <w:color w:val="000000" w:themeColor="text1"/>
        </w:rPr>
        <w:t xml:space="preserve"> locus</w:t>
      </w:r>
    </w:p>
    <w:tbl>
      <w:tblPr>
        <w:tblW w:w="86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8"/>
        <w:gridCol w:w="856"/>
        <w:gridCol w:w="554"/>
        <w:gridCol w:w="1194"/>
        <w:gridCol w:w="2386"/>
        <w:gridCol w:w="976"/>
        <w:gridCol w:w="696"/>
        <w:gridCol w:w="830"/>
        <w:gridCol w:w="560"/>
      </w:tblGrid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atlas ID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Domain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Trait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EA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b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b/>
                <w:color w:val="000000" w:themeColor="text1"/>
                <w:sz w:val="16"/>
                <w:szCs w:val="16"/>
              </w:rPr>
              <w:t>NEA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6831199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Metabolic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Estimated glomerular filtration rate based on </w:t>
            </w:r>
            <w:proofErr w:type="spellStart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ystain</w:t>
            </w:r>
            <w:proofErr w:type="spellEnd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 C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.10E-202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3152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064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8452372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Metabolic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Estimated glomerular filtration rate based on </w:t>
            </w:r>
            <w:proofErr w:type="spellStart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ystain</w:t>
            </w:r>
            <w:proofErr w:type="spellEnd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 C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.57E-152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4061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383146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Metabolic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Estimated glomerular filtration rate based on </w:t>
            </w:r>
            <w:proofErr w:type="spellStart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ystain</w:t>
            </w:r>
            <w:proofErr w:type="spellEnd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 C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.30E-138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957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684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Infection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Diagnoses - main ICD10: R31 </w:t>
            </w:r>
            <w:proofErr w:type="spellStart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Hematuria</w:t>
            </w:r>
            <w:proofErr w:type="spellEnd"/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01133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00791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759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Anxiety - </w:t>
            </w:r>
            <w:proofErr w:type="spellStart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Reccent</w:t>
            </w:r>
            <w:proofErr w:type="spellEnd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 feelings or nervousness or anxiety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03023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26325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768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nxiety - Recent trouble relaxing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05577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26422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510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4816252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Metabolic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Lipid::Inositol metabolism::chiro-inositol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05581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729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865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7863252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Immunological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Red cell distribution width (two-way meta)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058252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31520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901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7863252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Immunological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Red cell distribution width (three-way meta)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07333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71529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013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9662059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Major depressive disorder (ICD-coded)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09074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17584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762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 xml:space="preserve">Anxiety - Recent inability to stop or control </w:t>
            </w:r>
            <w:proofErr w:type="spellStart"/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worying</w:t>
            </w:r>
            <w:proofErr w:type="spellEnd"/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0923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26300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657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sychiatric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Alcohol - Alcohol drinker status: Previous vs Current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1298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73560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328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0598549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keletal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Estimated bone mineral density from heel ultrasounds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26824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718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88626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Neurological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ingulum (hippocampus) mode of anisotropy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3017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7706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4175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0048462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keletal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Heel bone mineral density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31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94929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1119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7918534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Metabolic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Pericardial adipose tissue volume (female)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32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6362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2504420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keletal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Femoral Neck BMD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3847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2961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</w:tr>
      <w:tr w:rsidR="00303233" w:rsidRPr="009C4966" w:rsidTr="00D37119">
        <w:trPr>
          <w:trHeight w:val="314"/>
        </w:trPr>
        <w:tc>
          <w:tcPr>
            <w:tcW w:w="638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432</w:t>
            </w:r>
          </w:p>
        </w:tc>
        <w:tc>
          <w:tcPr>
            <w:tcW w:w="85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31427789</w:t>
            </w:r>
          </w:p>
        </w:tc>
        <w:tc>
          <w:tcPr>
            <w:tcW w:w="554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4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ognitive</w:t>
            </w:r>
          </w:p>
        </w:tc>
        <w:tc>
          <w:tcPr>
            <w:tcW w:w="2386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Symbol digit substitution test - Number of symbol digit matches attempted</w:t>
            </w:r>
          </w:p>
        </w:tc>
        <w:tc>
          <w:tcPr>
            <w:tcW w:w="97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0.004104</w:t>
            </w:r>
          </w:p>
        </w:tc>
        <w:tc>
          <w:tcPr>
            <w:tcW w:w="696" w:type="dxa"/>
          </w:tcPr>
          <w:p w:rsidR="00303233" w:rsidRPr="009C4966" w:rsidRDefault="00303233" w:rsidP="00D37119">
            <w:pPr>
              <w:jc w:val="right"/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95669</w:t>
            </w:r>
          </w:p>
        </w:tc>
        <w:tc>
          <w:tcPr>
            <w:tcW w:w="83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560" w:type="dxa"/>
          </w:tcPr>
          <w:p w:rsidR="00303233" w:rsidRPr="009C4966" w:rsidRDefault="00303233" w:rsidP="00D37119">
            <w:pPr>
              <w:rPr>
                <w:rFonts w:eastAsia="Times"/>
                <w:color w:val="000000" w:themeColor="text1"/>
                <w:sz w:val="16"/>
                <w:szCs w:val="16"/>
              </w:rPr>
            </w:pPr>
            <w:r w:rsidRPr="009C4966">
              <w:rPr>
                <w:rFonts w:eastAsia="Times"/>
                <w:color w:val="000000" w:themeColor="text1"/>
                <w:sz w:val="16"/>
                <w:szCs w:val="16"/>
              </w:rPr>
              <w:t>C</w:t>
            </w:r>
          </w:p>
        </w:tc>
      </w:tr>
    </w:tbl>
    <w:p w:rsidR="00303233" w:rsidRPr="009C4966" w:rsidRDefault="00303233" w:rsidP="00303233">
      <w:pPr>
        <w:rPr>
          <w:rFonts w:eastAsia="Times"/>
          <w:color w:val="000000" w:themeColor="text1"/>
        </w:rPr>
      </w:pPr>
    </w:p>
    <w:p w:rsidR="00A31B22" w:rsidRDefault="00A31B22"/>
    <w:sectPr w:rsidR="00A31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233"/>
    <w:rsid w:val="000E3F94"/>
    <w:rsid w:val="00303233"/>
    <w:rsid w:val="008F7791"/>
    <w:rsid w:val="00A3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C509C-A0F6-4684-8620-DC7C1AE7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2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ANJA</dc:creator>
  <cp:keywords/>
  <dc:description/>
  <cp:lastModifiedBy>RICHARD MAYANJA</cp:lastModifiedBy>
  <cp:revision>2</cp:revision>
  <dcterms:created xsi:type="dcterms:W3CDTF">2023-08-03T11:29:00Z</dcterms:created>
  <dcterms:modified xsi:type="dcterms:W3CDTF">2023-08-03T16:29:00Z</dcterms:modified>
</cp:coreProperties>
</file>